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6E6" w:rsidRPr="000B4A09" w:rsidRDefault="007236E6" w:rsidP="007236E6">
      <w:pPr>
        <w:pStyle w:val="Caption"/>
        <w:keepNext/>
        <w:rPr>
          <w:color w:val="auto"/>
          <w:sz w:val="20"/>
          <w:u w:val="single"/>
        </w:rPr>
      </w:pPr>
      <w:r w:rsidRPr="000B4A09">
        <w:rPr>
          <w:color w:val="auto"/>
          <w:sz w:val="20"/>
          <w:u w:val="single"/>
        </w:rPr>
        <w:t>Appendix A – Data Collection Form</w:t>
      </w:r>
    </w:p>
    <w:tbl>
      <w:tblPr>
        <w:tblStyle w:val="TableGrid"/>
        <w:tblW w:w="10393" w:type="dxa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426"/>
        <w:gridCol w:w="542"/>
        <w:gridCol w:w="1198"/>
        <w:gridCol w:w="602"/>
        <w:gridCol w:w="630"/>
        <w:gridCol w:w="414"/>
        <w:gridCol w:w="768"/>
        <w:gridCol w:w="1813"/>
      </w:tblGrid>
      <w:tr w:rsidR="007236E6" w:rsidTr="00DA013E">
        <w:tc>
          <w:tcPr>
            <w:tcW w:w="10393" w:type="dxa"/>
            <w:gridSpan w:val="8"/>
            <w:shd w:val="clear" w:color="auto" w:fill="000000" w:themeFill="text1"/>
          </w:tcPr>
          <w:p w:rsidR="007236E6" w:rsidRPr="00DA1263" w:rsidRDefault="007236E6" w:rsidP="00DA013E">
            <w:pPr>
              <w:spacing w:before="40" w:after="40"/>
              <w:jc w:val="center"/>
              <w:rPr>
                <w:b/>
                <w:color w:val="FFFFFF" w:themeColor="background1"/>
                <w:u w:val="single"/>
              </w:rPr>
            </w:pPr>
            <w:r>
              <w:rPr>
                <w:b/>
                <w:color w:val="FFFFFF" w:themeColor="background1"/>
                <w:sz w:val="28"/>
                <w:u w:val="single"/>
              </w:rPr>
              <w:t xml:space="preserve">  </w:t>
            </w:r>
            <w:r w:rsidRPr="009B142D">
              <w:rPr>
                <w:b/>
                <w:color w:val="FFFFFF" w:themeColor="background1"/>
                <w:sz w:val="28"/>
                <w:u w:val="single"/>
              </w:rPr>
              <w:t xml:space="preserve">Proton Website </w:t>
            </w:r>
            <w:r>
              <w:rPr>
                <w:b/>
                <w:color w:val="FFFFFF" w:themeColor="background1"/>
                <w:sz w:val="28"/>
                <w:u w:val="single"/>
              </w:rPr>
              <w:t xml:space="preserve">Direct to </w:t>
            </w:r>
            <w:r w:rsidRPr="009B142D">
              <w:rPr>
                <w:b/>
                <w:color w:val="FFFFFF" w:themeColor="background1"/>
                <w:sz w:val="28"/>
                <w:u w:val="single"/>
              </w:rPr>
              <w:t>Consumer Advertising Data Collection Sheet</w:t>
            </w:r>
          </w:p>
        </w:tc>
      </w:tr>
      <w:tr w:rsidR="007236E6" w:rsidTr="00DA013E">
        <w:tc>
          <w:tcPr>
            <w:tcW w:w="6166" w:type="dxa"/>
            <w:gridSpan w:val="3"/>
          </w:tcPr>
          <w:p w:rsidR="007236E6" w:rsidRDefault="007236E6" w:rsidP="00DA013E">
            <w:pPr>
              <w:spacing w:before="40" w:after="40"/>
            </w:pPr>
            <w:r>
              <w:t>Collected by:</w:t>
            </w:r>
          </w:p>
        </w:tc>
        <w:tc>
          <w:tcPr>
            <w:tcW w:w="4227" w:type="dxa"/>
            <w:gridSpan w:val="5"/>
          </w:tcPr>
          <w:p w:rsidR="007236E6" w:rsidRDefault="007236E6" w:rsidP="00DA013E">
            <w:pPr>
              <w:spacing w:before="40" w:after="40"/>
            </w:pPr>
            <w:r>
              <w:t>Date:</w:t>
            </w:r>
          </w:p>
        </w:tc>
      </w:tr>
      <w:tr w:rsidR="007236E6" w:rsidTr="00DA013E">
        <w:trPr>
          <w:trHeight w:val="707"/>
        </w:trPr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Name of Cancer C</w:t>
            </w:r>
            <w:r w:rsidR="00615366">
              <w:t>entre</w:t>
            </w:r>
            <w:r>
              <w:t>: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Academic (i.e. affiliated with a medical school)          □ Community Hospital          □ Private Practice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A868E5">
            <w:pPr>
              <w:spacing w:before="40" w:after="40"/>
            </w:pPr>
            <w:r>
              <w:t>NCCN C</w:t>
            </w:r>
            <w:r w:rsidR="00615366">
              <w:t>entre</w:t>
            </w:r>
            <w:r>
              <w:t>?        □ Yes     □ No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A868E5">
            <w:pPr>
              <w:spacing w:before="40" w:after="40"/>
            </w:pPr>
            <w:r>
              <w:t>What State(Country) is the Cancer C</w:t>
            </w:r>
            <w:r w:rsidR="00615366">
              <w:t>entre</w:t>
            </w:r>
            <w:r>
              <w:t xml:space="preserve"> in?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Population within 60mi:                                               180mi: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Alexa Website Rank:</w:t>
            </w:r>
          </w:p>
        </w:tc>
      </w:tr>
      <w:tr w:rsidR="007236E6" w:rsidTr="00DA013E">
        <w:tc>
          <w:tcPr>
            <w:tcW w:w="7398" w:type="dxa"/>
            <w:gridSpan w:val="5"/>
          </w:tcPr>
          <w:p w:rsidR="007236E6" w:rsidRDefault="007236E6" w:rsidP="00DA013E">
            <w:pPr>
              <w:spacing w:before="40" w:after="40"/>
            </w:pPr>
            <w:r>
              <w:t>Is there another Proton radiation unit in the same state?</w:t>
            </w:r>
          </w:p>
        </w:tc>
        <w:tc>
          <w:tcPr>
            <w:tcW w:w="2995" w:type="dxa"/>
            <w:gridSpan w:val="3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398" w:type="dxa"/>
            <w:gridSpan w:val="5"/>
          </w:tcPr>
          <w:p w:rsidR="007236E6" w:rsidRDefault="007236E6" w:rsidP="00DA013E">
            <w:pPr>
              <w:spacing w:before="40" w:after="40"/>
            </w:pPr>
            <w:r>
              <w:t>Is there another Proton radiation machine within 300km (180 mi)?</w:t>
            </w:r>
          </w:p>
        </w:tc>
        <w:tc>
          <w:tcPr>
            <w:tcW w:w="2995" w:type="dxa"/>
            <w:gridSpan w:val="3"/>
          </w:tcPr>
          <w:p w:rsidR="007236E6" w:rsidRDefault="007236E6" w:rsidP="00DA013E">
            <w:pPr>
              <w:spacing w:before="40" w:after="40"/>
            </w:pPr>
            <w:r>
              <w:t>□ 1         □ ≥2         □ None</w:t>
            </w:r>
          </w:p>
        </w:tc>
      </w:tr>
      <w:tr w:rsidR="007236E6" w:rsidTr="00DA013E">
        <w:tc>
          <w:tcPr>
            <w:tcW w:w="7398" w:type="dxa"/>
            <w:gridSpan w:val="5"/>
          </w:tcPr>
          <w:p w:rsidR="007236E6" w:rsidRDefault="007236E6" w:rsidP="00A868E5">
            <w:pPr>
              <w:spacing w:before="40" w:after="40"/>
            </w:pPr>
            <w:r>
              <w:t>Does the Cancer C</w:t>
            </w:r>
            <w:r w:rsidR="00615366">
              <w:t>entre</w:t>
            </w:r>
            <w:r>
              <w:t xml:space="preserve"> have a website?</w:t>
            </w:r>
          </w:p>
        </w:tc>
        <w:tc>
          <w:tcPr>
            <w:tcW w:w="2995" w:type="dxa"/>
            <w:gridSpan w:val="3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398" w:type="dxa"/>
            <w:gridSpan w:val="5"/>
          </w:tcPr>
          <w:p w:rsidR="007236E6" w:rsidRDefault="007236E6" w:rsidP="00DA013E">
            <w:pPr>
              <w:spacing w:before="40" w:after="40"/>
            </w:pPr>
            <w:r>
              <w:t>Is there a web page (or separate site) dedicated to Proton Radiation Therapy?</w:t>
            </w:r>
          </w:p>
        </w:tc>
        <w:tc>
          <w:tcPr>
            <w:tcW w:w="2995" w:type="dxa"/>
            <w:gridSpan w:val="3"/>
          </w:tcPr>
          <w:p w:rsidR="007236E6" w:rsidRDefault="007236E6" w:rsidP="00DA013E">
            <w:pPr>
              <w:spacing w:before="40" w:after="40"/>
            </w:pPr>
            <w:r>
              <w:t>□ Page        □ Site        □ No</w:t>
            </w:r>
          </w:p>
        </w:tc>
      </w:tr>
      <w:tr w:rsidR="007236E6" w:rsidTr="00DA013E">
        <w:trPr>
          <w:trHeight w:val="323"/>
        </w:trPr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From the main cancer c</w:t>
            </w:r>
            <w:r w:rsidR="00615366">
              <w:t>entre</w:t>
            </w:r>
            <w:r>
              <w:t xml:space="preserve"> website (or proton dedicated website if applicable), how many clicks does it take to access webpage dedicated to Proton Radiation Therapy?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  □ Directly on homepage/separate site        □ One click        □ Two clicks        □ Three or more clicks</w:t>
            </w:r>
          </w:p>
        </w:tc>
      </w:tr>
      <w:tr w:rsidR="007236E6" w:rsidTr="00DA013E">
        <w:tc>
          <w:tcPr>
            <w:tcW w:w="10393" w:type="dxa"/>
            <w:gridSpan w:val="8"/>
            <w:shd w:val="clear" w:color="auto" w:fill="000000" w:themeFill="text1"/>
          </w:tcPr>
          <w:p w:rsidR="007236E6" w:rsidRPr="004A6A97" w:rsidRDefault="007236E6" w:rsidP="00DA013E">
            <w:pPr>
              <w:spacing w:before="40" w:after="40"/>
              <w:jc w:val="center"/>
              <w:rPr>
                <w:b/>
              </w:rPr>
            </w:pPr>
            <w:r w:rsidRPr="004A6A97">
              <w:rPr>
                <w:b/>
                <w:color w:val="FFFFFF" w:themeColor="background1"/>
              </w:rPr>
              <w:t>Manufacturer information involved in website?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there mention (or dedicated page) of brand/manufacturer of Proton RT machine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 xml:space="preserve">From the main cancer </w:t>
            </w:r>
            <w:r w:rsidR="00A868E5">
              <w:t>c</w:t>
            </w:r>
            <w:r w:rsidR="00615366">
              <w:t>entre</w:t>
            </w:r>
            <w:r>
              <w:t xml:space="preserve"> website (or proton dedicated website if applicable), how many clicks does it take to access webpage indicating the manufacturer of Proton RT machine?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Directly on homepage/separate site        □ One click        □ Two clicks        □ Three or more clicks        □ N/A           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Are claims of technologic superiority (i.e. more precise, more advanced, etc) made which are linked to the specific manufacturer of the Proton machine?  (i.e. Machine X is the most advanced treatment machine available)</w:t>
            </w:r>
          </w:p>
        </w:tc>
        <w:tc>
          <w:tcPr>
            <w:tcW w:w="2581" w:type="dxa"/>
            <w:gridSpan w:val="2"/>
          </w:tcPr>
          <w:p w:rsidR="007236E6" w:rsidRPr="001D2710" w:rsidRDefault="007236E6" w:rsidP="00DA013E">
            <w:pPr>
              <w:spacing w:before="40" w:after="40"/>
              <w:rPr>
                <w:b/>
              </w:rPr>
            </w:pPr>
            <w:r>
              <w:t>□ Yes     □ No       □ N/A</w:t>
            </w:r>
          </w:p>
        </w:tc>
      </w:tr>
      <w:tr w:rsidR="007236E6" w:rsidTr="00DA013E">
        <w:trPr>
          <w:trHeight w:val="458"/>
        </w:trPr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Is stock material from the manufacturer displayed on the website? (i.e. standard images available from the manufacturers website)</w:t>
            </w:r>
          </w:p>
          <w:p w:rsidR="007236E6" w:rsidRPr="001D2710" w:rsidRDefault="007236E6" w:rsidP="00DA013E">
            <w:pPr>
              <w:spacing w:before="40" w:after="40"/>
              <w:rPr>
                <w:b/>
              </w:rPr>
            </w:pPr>
            <w:r>
              <w:t xml:space="preserve">      □ Stock image         □ Stock text         □ Stock video                □ N/A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f stock material is present from the manufacturer, is it acknowledged (by hyperlink or reference) that it comes from the manufacturer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       □ N/A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there a link to the manufacturer’s website present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       □ N/A</w:t>
            </w:r>
          </w:p>
        </w:tc>
      </w:tr>
      <w:tr w:rsidR="007236E6" w:rsidTr="00DA013E">
        <w:tc>
          <w:tcPr>
            <w:tcW w:w="10393" w:type="dxa"/>
            <w:gridSpan w:val="8"/>
            <w:shd w:val="clear" w:color="auto" w:fill="000000" w:themeFill="text1"/>
          </w:tcPr>
          <w:p w:rsidR="007236E6" w:rsidRPr="004A6A97" w:rsidRDefault="007236E6" w:rsidP="00DA013E">
            <w:pPr>
              <w:spacing w:before="40" w:after="40"/>
              <w:jc w:val="center"/>
              <w:rPr>
                <w:b/>
                <w:color w:val="FFFFFF" w:themeColor="background1"/>
              </w:rPr>
            </w:pPr>
            <w:r w:rsidRPr="004A6A97">
              <w:rPr>
                <w:b/>
                <w:color w:val="FFFFFF" w:themeColor="background1"/>
              </w:rPr>
              <w:t>Indications for Proton Radiation Therapy listed on website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Pediatric CNS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pPr>
              <w:spacing w:before="40" w:after="40"/>
            </w:pPr>
            <w:r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A868E5">
            <w:pPr>
              <w:spacing w:before="40" w:after="40"/>
            </w:pPr>
            <w:r>
              <w:t>Pediatric non-CNS (e.g. other solid tumo</w:t>
            </w:r>
            <w:r w:rsidR="00615366">
              <w:t>u</w:t>
            </w:r>
            <w:r>
              <w:t>rs)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Peds NOS</w:t>
            </w:r>
          </w:p>
        </w:tc>
        <w:tc>
          <w:tcPr>
            <w:tcW w:w="5967" w:type="dxa"/>
            <w:gridSpan w:val="7"/>
          </w:tcPr>
          <w:p w:rsidR="007236E6" w:rsidRPr="0053568F" w:rsidRDefault="007236E6" w:rsidP="00DA013E"/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Adult  CNS – Glioma (high/low grade)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Adult CNS</w:t>
            </w:r>
            <w:bookmarkStart w:id="0" w:name="_GoBack"/>
            <w:bookmarkEnd w:id="0"/>
            <w:r>
              <w:t xml:space="preserve"> – Other primary brain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 xml:space="preserve">Adult CNS – Eye/orbit 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Adult CNS – Spine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lastRenderedPageBreak/>
              <w:t>Adult CNS – Benign (e.g. meningioma, AVM)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 xml:space="preserve">CNS NOS </w:t>
            </w:r>
          </w:p>
        </w:tc>
        <w:tc>
          <w:tcPr>
            <w:tcW w:w="5967" w:type="dxa"/>
            <w:gridSpan w:val="7"/>
          </w:tcPr>
          <w:p w:rsidR="007236E6" w:rsidRPr="0053568F" w:rsidRDefault="007236E6" w:rsidP="00DA013E"/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Esophagus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Stomach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Liver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Colorectal</w:t>
            </w:r>
          </w:p>
        </w:tc>
        <w:tc>
          <w:tcPr>
            <w:tcW w:w="5967" w:type="dxa"/>
            <w:gridSpan w:val="7"/>
            <w:tcBorders>
              <w:bottom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Anal</w:t>
            </w:r>
          </w:p>
        </w:tc>
        <w:tc>
          <w:tcPr>
            <w:tcW w:w="5967" w:type="dxa"/>
            <w:gridSpan w:val="7"/>
            <w:tcBorders>
              <w:bottom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Bile Duct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Pancreas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GI NOS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Head and Neck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Lung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  <w:tcBorders>
              <w:top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Breast</w:t>
            </w:r>
          </w:p>
        </w:tc>
        <w:tc>
          <w:tcPr>
            <w:tcW w:w="5967" w:type="dxa"/>
            <w:gridSpan w:val="7"/>
            <w:tcBorders>
              <w:top w:val="single" w:sz="4" w:space="0" w:color="auto"/>
            </w:tcBorders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Lymphoma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Sarcoma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Prostate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Bladder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Kidney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Testicular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Recurrent Disease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Bone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Cervical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Endometrial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Ovarian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Vaginal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Vulvar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Gyne NOS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Skin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Palliative Care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Default="007236E6" w:rsidP="00DA013E">
            <w:pPr>
              <w:spacing w:before="40" w:after="40"/>
            </w:pPr>
            <w:r>
              <w:t>Thymoma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r w:rsidRPr="0053568F">
              <w:t>□ Yes     □ No     □ Added to Claim Appropriateness Review</w:t>
            </w:r>
          </w:p>
        </w:tc>
      </w:tr>
      <w:tr w:rsidR="007236E6" w:rsidTr="00DA013E">
        <w:tc>
          <w:tcPr>
            <w:tcW w:w="4426" w:type="dxa"/>
          </w:tcPr>
          <w:p w:rsidR="007236E6" w:rsidRPr="001D2710" w:rsidRDefault="007236E6" w:rsidP="00DA013E">
            <w:pPr>
              <w:spacing w:before="40" w:after="40"/>
            </w:pPr>
            <w:r>
              <w:t>Other – Specify:</w:t>
            </w:r>
          </w:p>
        </w:tc>
        <w:tc>
          <w:tcPr>
            <w:tcW w:w="5967" w:type="dxa"/>
            <w:gridSpan w:val="7"/>
          </w:tcPr>
          <w:p w:rsidR="007236E6" w:rsidRDefault="007236E6" w:rsidP="00DA013E">
            <w:pPr>
              <w:spacing w:before="40" w:after="40"/>
            </w:pPr>
            <w:r>
              <w:t>□ Yes     □ No     □ Added to Claim Appropriateness Review</w:t>
            </w:r>
          </w:p>
        </w:tc>
      </w:tr>
      <w:tr w:rsidR="007236E6" w:rsidTr="00DA013E">
        <w:tc>
          <w:tcPr>
            <w:tcW w:w="10393" w:type="dxa"/>
            <w:gridSpan w:val="8"/>
            <w:tcBorders>
              <w:bottom w:val="single" w:sz="4" w:space="0" w:color="auto"/>
            </w:tcBorders>
            <w:shd w:val="clear" w:color="auto" w:fill="000000" w:themeFill="text1"/>
          </w:tcPr>
          <w:p w:rsidR="007236E6" w:rsidRPr="009B142D" w:rsidRDefault="007236E6" w:rsidP="00DA013E">
            <w:pPr>
              <w:spacing w:before="40" w:after="40"/>
              <w:jc w:val="center"/>
              <w:rPr>
                <w:b/>
                <w:color w:val="FFFFFF" w:themeColor="background1"/>
              </w:rPr>
            </w:pPr>
            <w:r w:rsidRPr="009B142D">
              <w:rPr>
                <w:b/>
                <w:color w:val="FFFFFF" w:themeColor="background1"/>
              </w:rPr>
              <w:lastRenderedPageBreak/>
              <w:t>Does website make any claims (in general/listed for specific disease site) of:</w:t>
            </w:r>
          </w:p>
        </w:tc>
      </w:tr>
      <w:tr w:rsidR="007236E6" w:rsidTr="00DA013E">
        <w:trPr>
          <w:trHeight w:val="413"/>
        </w:trPr>
        <w:tc>
          <w:tcPr>
            <w:tcW w:w="4968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7236E6" w:rsidRDefault="007236E6" w:rsidP="00DA013E">
            <w:r w:rsidRPr="00573D6E">
              <w:rPr>
                <w:b/>
                <w:u w:val="single"/>
              </w:rPr>
              <w:t>Increased efficac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6E6" w:rsidRDefault="007236E6" w:rsidP="00DA013E">
            <w:r>
              <w:t>Proton Specific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6E6" w:rsidRDefault="007236E6" w:rsidP="00DA013E">
            <w:r>
              <w:t xml:space="preserve">Generalized 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</w:tcPr>
          <w:p w:rsidR="007236E6" w:rsidRDefault="007236E6" w:rsidP="00DA013E">
            <w:r>
              <w:t>None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  <w:tcBorders>
              <w:top w:val="single" w:sz="4" w:space="0" w:color="auto"/>
            </w:tcBorders>
          </w:tcPr>
          <w:p w:rsidR="007236E6" w:rsidRDefault="007236E6" w:rsidP="00DA013E">
            <w:r>
              <w:t>Improved Survival/Cure/Disease Control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</w:tcPr>
          <w:p w:rsidR="007236E6" w:rsidRDefault="007236E6" w:rsidP="00DA013E">
            <w:r>
              <w:t>Standard of Care</w:t>
            </w:r>
          </w:p>
        </w:tc>
        <w:tc>
          <w:tcPr>
            <w:tcW w:w="1800" w:type="dxa"/>
            <w:gridSpan w:val="2"/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413"/>
        </w:trPr>
        <w:tc>
          <w:tcPr>
            <w:tcW w:w="4968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7236E6" w:rsidRPr="00573D6E" w:rsidRDefault="007236E6" w:rsidP="00DA013E">
            <w:pPr>
              <w:rPr>
                <w:b/>
                <w:u w:val="single"/>
              </w:rPr>
            </w:pPr>
            <w:r w:rsidRPr="00573D6E">
              <w:rPr>
                <w:b/>
                <w:u w:val="single"/>
              </w:rPr>
              <w:t>Decreased morbidity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6E6" w:rsidRDefault="007236E6" w:rsidP="00DA013E">
            <w:r>
              <w:t>Proton Specific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236E6" w:rsidRDefault="007236E6" w:rsidP="00DA013E">
            <w:r>
              <w:t>Generalized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</w:tcBorders>
          </w:tcPr>
          <w:p w:rsidR="007236E6" w:rsidRDefault="007236E6" w:rsidP="00DA013E">
            <w:r>
              <w:t>None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  <w:tcBorders>
              <w:top w:val="single" w:sz="4" w:space="0" w:color="auto"/>
            </w:tcBorders>
          </w:tcPr>
          <w:p w:rsidR="007236E6" w:rsidRDefault="007236E6" w:rsidP="00DA013E">
            <w:r>
              <w:t>Fewer side effects/less toxic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</w:tcPr>
          <w:p w:rsidR="007236E6" w:rsidRDefault="007236E6" w:rsidP="00DA013E">
            <w:r>
              <w:t>Quicker recovery time</w:t>
            </w:r>
          </w:p>
        </w:tc>
        <w:tc>
          <w:tcPr>
            <w:tcW w:w="1800" w:type="dxa"/>
            <w:gridSpan w:val="2"/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</w:tcPr>
          <w:p w:rsidR="007236E6" w:rsidRDefault="007236E6" w:rsidP="00DA013E">
            <w:r>
              <w:t>Are any side effects of therapy listed on website?</w:t>
            </w:r>
          </w:p>
        </w:tc>
        <w:tc>
          <w:tcPr>
            <w:tcW w:w="1800" w:type="dxa"/>
            <w:gridSpan w:val="2"/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</w:tcPr>
          <w:p w:rsidR="007236E6" w:rsidRDefault="007236E6" w:rsidP="00DA013E">
            <w:r>
              <w:t>Does website indicate increased quality of life?</w:t>
            </w:r>
          </w:p>
        </w:tc>
        <w:tc>
          <w:tcPr>
            <w:tcW w:w="1800" w:type="dxa"/>
            <w:gridSpan w:val="2"/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</w:tcPr>
          <w:p w:rsidR="007236E6" w:rsidRDefault="007236E6" w:rsidP="00DA013E">
            <w:r>
              <w:t>□</w:t>
            </w:r>
          </w:p>
        </w:tc>
      </w:tr>
      <w:tr w:rsidR="007236E6" w:rsidTr="00DA013E">
        <w:trPr>
          <w:trHeight w:val="70"/>
        </w:trPr>
        <w:tc>
          <w:tcPr>
            <w:tcW w:w="4968" w:type="dxa"/>
            <w:gridSpan w:val="2"/>
          </w:tcPr>
          <w:p w:rsidR="007236E6" w:rsidRDefault="007236E6" w:rsidP="00DA013E">
            <w:r>
              <w:t>Dose Distribution Advantage (i.e. more precise)</w:t>
            </w:r>
          </w:p>
        </w:tc>
        <w:tc>
          <w:tcPr>
            <w:tcW w:w="1800" w:type="dxa"/>
            <w:gridSpan w:val="2"/>
          </w:tcPr>
          <w:p w:rsidR="007236E6" w:rsidRDefault="007236E6" w:rsidP="00DA013E">
            <w:r>
              <w:t>□</w:t>
            </w:r>
          </w:p>
        </w:tc>
        <w:tc>
          <w:tcPr>
            <w:tcW w:w="1812" w:type="dxa"/>
            <w:gridSpan w:val="3"/>
          </w:tcPr>
          <w:p w:rsidR="007236E6" w:rsidRDefault="007236E6" w:rsidP="00DA013E">
            <w:r>
              <w:t>□</w:t>
            </w:r>
          </w:p>
        </w:tc>
        <w:tc>
          <w:tcPr>
            <w:tcW w:w="1813" w:type="dxa"/>
          </w:tcPr>
          <w:p w:rsidR="007236E6" w:rsidRDefault="007236E6" w:rsidP="00DA013E">
            <w:r>
              <w:t>□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Comparison of Proton therapy to other radiation therapy techniques on website?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Increased efficacy           □ Decreased morbidity           □ No Comparison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Comparison of Proton therapy to surgery on website?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Increased efficacy           □ Decreased morbidity           □ No Comparison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Is evidence provided/referenced for claims made on the website?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Evidence provided for all claims (with reference)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Evidence provided any claim made on website (with reference)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Unreferenced claims of evidence (e.g. studies/research shows that…)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No evidence for any claims on website</w:t>
            </w:r>
          </w:p>
        </w:tc>
      </w:tr>
      <w:tr w:rsidR="007236E6" w:rsidTr="00DA013E">
        <w:tc>
          <w:tcPr>
            <w:tcW w:w="10393" w:type="dxa"/>
            <w:gridSpan w:val="8"/>
          </w:tcPr>
          <w:p w:rsidR="007236E6" w:rsidRDefault="007236E6" w:rsidP="00DA013E">
            <w:pPr>
              <w:spacing w:before="40" w:after="40"/>
            </w:pPr>
            <w:r>
              <w:t>Does the website state it is a local/regional leader in administering:</w:t>
            </w:r>
          </w:p>
          <w:p w:rsidR="007236E6" w:rsidRDefault="007236E6" w:rsidP="00DA013E">
            <w:pPr>
              <w:spacing w:before="40" w:after="40"/>
            </w:pPr>
            <w:r>
              <w:t xml:space="preserve">      □ Proton RT         □ Radiation in general (no specific mention of Protons)         □ No claim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Does the website state that it is the only option in region for Proton Therapy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the length of time/patient volume they have been treating with Protons listed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there any discussion about the costs/insurance of Proton RT on the website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Are alternatives to Proton Therapy mentioned on their website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the use of Proton Therapy as a clinical trial mentioned on website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10393" w:type="dxa"/>
            <w:gridSpan w:val="8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Are patient testimonials provided?      □ Proton specific         □ Any (non-proton)         □ None</w:t>
            </w:r>
          </w:p>
        </w:tc>
      </w:tr>
      <w:tr w:rsidR="007236E6" w:rsidTr="00DA013E">
        <w:tc>
          <w:tcPr>
            <w:tcW w:w="10393" w:type="dxa"/>
            <w:gridSpan w:val="8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Is the patient testimonial given in:      □ Video format         □ Text format         □ None</w:t>
            </w:r>
          </w:p>
        </w:tc>
      </w:tr>
      <w:tr w:rsidR="007236E6" w:rsidTr="00DA013E">
        <w:tc>
          <w:tcPr>
            <w:tcW w:w="7812" w:type="dxa"/>
            <w:gridSpan w:val="6"/>
          </w:tcPr>
          <w:p w:rsidR="007236E6" w:rsidRDefault="007236E6" w:rsidP="00DA013E">
            <w:pPr>
              <w:spacing w:before="40" w:after="40"/>
            </w:pPr>
            <w:r>
              <w:t>Is a patient testimonial being logged into the Excel file?</w:t>
            </w:r>
          </w:p>
        </w:tc>
        <w:tc>
          <w:tcPr>
            <w:tcW w:w="2581" w:type="dxa"/>
            <w:gridSpan w:val="2"/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  <w:tr w:rsidR="007236E6" w:rsidTr="00DA013E">
        <w:tc>
          <w:tcPr>
            <w:tcW w:w="7812" w:type="dxa"/>
            <w:gridSpan w:val="6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Out of town patient section on website</w:t>
            </w:r>
          </w:p>
        </w:tc>
        <w:tc>
          <w:tcPr>
            <w:tcW w:w="2581" w:type="dxa"/>
            <w:gridSpan w:val="2"/>
            <w:tcBorders>
              <w:bottom w:val="single" w:sz="4" w:space="0" w:color="auto"/>
            </w:tcBorders>
          </w:tcPr>
          <w:p w:rsidR="007236E6" w:rsidRDefault="007236E6" w:rsidP="00DA013E">
            <w:pPr>
              <w:spacing w:before="40" w:after="40"/>
            </w:pPr>
            <w:r>
              <w:t>□ Yes     □ No</w:t>
            </w:r>
          </w:p>
        </w:tc>
      </w:tr>
    </w:tbl>
    <w:p w:rsidR="008D30FC" w:rsidRPr="007236E6" w:rsidRDefault="00615366">
      <w:pPr>
        <w:rPr>
          <w:bCs/>
          <w:color w:val="FFFFFF" w:themeColor="background1"/>
        </w:rPr>
      </w:pPr>
    </w:p>
    <w:sectPr w:rsidR="008D30FC" w:rsidRPr="007236E6" w:rsidSect="007236E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860"/>
    <w:rsid w:val="002B4CF7"/>
    <w:rsid w:val="005F7860"/>
    <w:rsid w:val="00615366"/>
    <w:rsid w:val="007236E6"/>
    <w:rsid w:val="007C2E22"/>
    <w:rsid w:val="00A868E5"/>
    <w:rsid w:val="00CA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E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6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36E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6E6"/>
    <w:pPr>
      <w:spacing w:after="160" w:line="259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36E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36E6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47</Words>
  <Characters>5972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7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Corkum</dc:creator>
  <cp:lastModifiedBy>Andrew Warner</cp:lastModifiedBy>
  <cp:revision>4</cp:revision>
  <dcterms:created xsi:type="dcterms:W3CDTF">2017-10-17T18:10:00Z</dcterms:created>
  <dcterms:modified xsi:type="dcterms:W3CDTF">2017-10-25T14:05:00Z</dcterms:modified>
</cp:coreProperties>
</file>